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B23BE" w14:textId="77777777" w:rsidR="005F2DC2" w:rsidRPr="004A2281" w:rsidRDefault="004A2281">
      <w:pPr>
        <w:rPr>
          <w:b/>
          <w:sz w:val="24"/>
          <w:szCs w:val="24"/>
          <w:lang w:val="en-US"/>
        </w:rPr>
      </w:pPr>
      <w:r w:rsidRPr="004A2281">
        <w:rPr>
          <w:b/>
          <w:sz w:val="24"/>
          <w:szCs w:val="24"/>
          <w:lang w:val="en-US"/>
        </w:rPr>
        <w:t>SUPPLEMENTARY TEXT</w:t>
      </w:r>
    </w:p>
    <w:p w14:paraId="5EE0402C" w14:textId="77777777" w:rsidR="00F96DD7" w:rsidRDefault="00F96DD7">
      <w:pPr>
        <w:rPr>
          <w:b/>
          <w:sz w:val="24"/>
          <w:szCs w:val="24"/>
          <w:lang w:val="en-US"/>
        </w:rPr>
      </w:pPr>
    </w:p>
    <w:p w14:paraId="6D46DFC0" w14:textId="77777777" w:rsidR="006809CE" w:rsidRPr="004A2281" w:rsidRDefault="004A2281">
      <w:pPr>
        <w:rPr>
          <w:b/>
          <w:sz w:val="24"/>
          <w:szCs w:val="24"/>
          <w:lang w:val="en-US"/>
        </w:rPr>
      </w:pPr>
      <w:r w:rsidRPr="004A2281">
        <w:rPr>
          <w:b/>
          <w:sz w:val="24"/>
          <w:szCs w:val="24"/>
          <w:lang w:val="en-US"/>
        </w:rPr>
        <w:t>Determination of family history of psychosis</w:t>
      </w:r>
    </w:p>
    <w:p w14:paraId="2B31FDD8" w14:textId="67E7C02F" w:rsidR="004A2281" w:rsidRPr="00F8233B" w:rsidRDefault="005E5CB3" w:rsidP="0033026F">
      <w:pPr>
        <w:spacing w:line="360" w:lineRule="auto"/>
        <w:jc w:val="both"/>
        <w:rPr>
          <w:rFonts w:eastAsia="Times New Roman" w:cs="Times New Roman"/>
          <w:sz w:val="24"/>
          <w:szCs w:val="24"/>
          <w:shd w:val="clear" w:color="auto" w:fill="FFFFFF"/>
          <w:lang w:val="en-US"/>
        </w:rPr>
      </w:pPr>
      <w:r>
        <w:rPr>
          <w:sz w:val="24"/>
          <w:szCs w:val="24"/>
          <w:lang w:val="en-US"/>
        </w:rPr>
        <w:t>P</w:t>
      </w:r>
      <w:r w:rsidR="004A2281">
        <w:rPr>
          <w:sz w:val="24"/>
          <w:szCs w:val="24"/>
          <w:lang w:val="en-US"/>
        </w:rPr>
        <w:t>sychiatric diagnoses among bi</w:t>
      </w:r>
      <w:r w:rsidR="00E71CF3">
        <w:rPr>
          <w:sz w:val="24"/>
          <w:szCs w:val="24"/>
          <w:lang w:val="en-US"/>
        </w:rPr>
        <w:t xml:space="preserve">ological relatives </w:t>
      </w:r>
      <w:r>
        <w:rPr>
          <w:sz w:val="24"/>
          <w:szCs w:val="24"/>
          <w:lang w:val="en-US"/>
        </w:rPr>
        <w:t xml:space="preserve">were recorded </w:t>
      </w:r>
      <w:r w:rsidR="004A2281">
        <w:rPr>
          <w:sz w:val="24"/>
          <w:szCs w:val="24"/>
          <w:lang w:val="en-US"/>
        </w:rPr>
        <w:t>using t</w:t>
      </w:r>
      <w:r w:rsidR="004A2281" w:rsidRPr="004A2281">
        <w:rPr>
          <w:sz w:val="24"/>
          <w:szCs w:val="24"/>
          <w:lang w:val="en-US"/>
        </w:rPr>
        <w:t>he Family Interview for Genetic Studies (FIGS)</w:t>
      </w:r>
      <w:r w:rsidR="000D072B">
        <w:rPr>
          <w:sz w:val="24"/>
          <w:szCs w:val="24"/>
          <w:lang w:val="en-US"/>
        </w:rPr>
        <w:t xml:space="preserve">, which has been developed by the National Institute of Mental Health (NIMH) as a research oriented guide </w:t>
      </w:r>
      <w:r w:rsidR="000D072B" w:rsidRPr="000D072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for systematically collecting information about relatives in 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family and </w:t>
      </w:r>
      <w:r w:rsidR="000D072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genetic studies of psychiatric </w:t>
      </w:r>
      <w:r w:rsidR="000D072B" w:rsidRPr="000D072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isorders.</w:t>
      </w:r>
      <w:r w:rsidR="000D072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E71C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Ac</w:t>
      </w:r>
      <w:r w:rsidR="00D1717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cording to the FIGS, individuals</w:t>
      </w:r>
      <w:r w:rsidR="00E71C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are </w:t>
      </w:r>
      <w:r w:rsidR="00E71CF3" w:rsidRPr="00E71C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asked to provide </w:t>
      </w:r>
      <w:r w:rsidR="0044652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lifetime </w:t>
      </w:r>
      <w:r w:rsidR="00E71CF3" w:rsidRPr="00E71C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iagnostic information about relative</w:t>
      </w:r>
      <w:r w:rsidR="00BD546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s in the pedigrees under investigation</w:t>
      </w:r>
      <w:r w:rsidR="00E71CF3" w:rsidRPr="00E71C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.</w:t>
      </w:r>
      <w:r w:rsidR="00BD546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Prim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arily, the interview focuses on </w:t>
      </w:r>
      <w:r w:rsidR="00BD546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first-degree relatives and 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offers </w:t>
      </w:r>
      <w:r w:rsidR="00BD546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the option to 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include information for affected </w:t>
      </w:r>
      <w:r w:rsidR="00BD546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second-degree relatives (</w:t>
      </w:r>
      <w:r w:rsidR="00D771F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extenders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), provided that the proband</w:t>
      </w:r>
      <w:r w:rsidR="00D771F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or any </w:t>
      </w:r>
      <w:r w:rsidR="00DA4705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available</w:t>
      </w:r>
      <w:r w:rsidR="00D771F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informant</w:t>
      </w:r>
      <w:r w:rsidR="00172869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r w:rsidR="0041027C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i.e. </w:t>
      </w:r>
      <w:r w:rsidR="00172869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parents, siblings</w:t>
      </w:r>
      <w:r w:rsidR="0041027C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912C4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and spouse</w:t>
      </w:r>
      <w:r w:rsidR="00172869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)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could provi</w:t>
      </w:r>
      <w:r w:rsidR="00F96DD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e information for the presence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of mental disorders in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those relatives (i.e. </w:t>
      </w:r>
      <w:r w:rsidR="00DA4705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grandparents</w:t>
      </w:r>
      <w:r w:rsidR="00D771F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, uncle or aunt, niece, nephew, half-sibs</w:t>
      </w:r>
      <w:r w:rsidR="00E6763E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).</w:t>
      </w:r>
      <w:r w:rsidR="009310D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310DF" w:rsidRPr="009310DF">
        <w:rPr>
          <w:rFonts w:eastAsia="Times New Roman" w:cs="Times New Roman"/>
          <w:sz w:val="24"/>
          <w:szCs w:val="24"/>
          <w:lang w:val="en-US"/>
        </w:rPr>
        <w:t>The F</w:t>
      </w:r>
      <w:r w:rsidR="000D072B" w:rsidRPr="009310DF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IGS</w:t>
      </w:r>
      <w:r w:rsidR="000D072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E71C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includes 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three parts: (a) the General Screening Q</w:t>
      </w:r>
      <w:r w:rsidR="00EA45C1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uestions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which aim to gather general information about all known relatives in the pedigree, regardless of how </w:t>
      </w:r>
      <w:r w:rsidR="00F96DD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istantly related (b) the Face S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heet, which is completed for each affected relative for whom the informant can p</w:t>
      </w:r>
      <w:r w:rsidR="00F96DD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rovide information and (c) the Symptom C</w:t>
      </w:r>
      <w:r w:rsidR="00F66D8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hecklists, which are designed to obtain diagnostic details that help make possible </w:t>
      </w:r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a best estimate diagnosis. Symptom checklists for depression, psychosis, </w:t>
      </w:r>
      <w:proofErr w:type="gramStart"/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mania</w:t>
      </w:r>
      <w:proofErr w:type="gramEnd"/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, alcohol or drug abuse and paranoid/schizoid/schizo</w:t>
      </w:r>
      <w:r w:rsidR="00F96DD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typal personality are available</w:t>
      </w:r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650E70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In the present study,</w:t>
      </w:r>
      <w:r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650E70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the psychosis checklist was completed when there was evidence for </w:t>
      </w:r>
      <w:proofErr w:type="gramStart"/>
      <w:r w:rsidR="00650E70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a</w:t>
      </w:r>
      <w:proofErr w:type="gramEnd"/>
      <w:r w:rsidR="00650E70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F65C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affective or non-affective psychotic </w:t>
      </w:r>
      <w:r w:rsidR="00650E70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i</w:t>
      </w:r>
      <w:r w:rsidR="00D1717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sorder </w:t>
      </w:r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iagnosis among</w:t>
      </w:r>
      <w:r w:rsidR="00D1717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first or second degree </w:t>
      </w:r>
      <w:r w:rsidR="00D1717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relatives </w:t>
      </w:r>
      <w:r w:rsidR="003E6AF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following the general screening questions</w:t>
      </w:r>
      <w:r w:rsidR="00F96DD7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, thus designating positive family history of psychosis (FHP)</w:t>
      </w:r>
      <w:r w:rsidR="006F64B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650E70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In cases where </w:t>
      </w:r>
      <w:r w:rsidR="00F8233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a relative had been diagnosed with </w:t>
      </w:r>
      <w:r w:rsidR="006F64B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a major psychiatric disorder, such as schizophrenia or </w:t>
      </w:r>
      <w:r w:rsidR="00F8233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bipolar disorder (type I)</w:t>
      </w:r>
      <w:r w:rsidR="006F64B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,</w:t>
      </w:r>
      <w:r w:rsidR="00F8233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the completion of the </w:t>
      </w:r>
      <w:r w:rsidR="006F64B3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depression, mania and psychosis symptom checklists were</w:t>
      </w:r>
      <w:r w:rsidR="00F8233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 omitted (FIGS manual</w:t>
      </w:r>
      <w:r w:rsidR="00890861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>, 1992</w:t>
      </w:r>
      <w:r w:rsidR="00F8233B">
        <w:rPr>
          <w:rFonts w:eastAsia="Times New Roman" w:cs="Times New Roman"/>
          <w:sz w:val="24"/>
          <w:szCs w:val="24"/>
          <w:shd w:val="clear" w:color="auto" w:fill="FFFFFF"/>
          <w:lang w:val="en-US"/>
        </w:rPr>
        <w:t xml:space="preserve">). </w:t>
      </w:r>
      <w:r w:rsidR="00F8233B">
        <w:rPr>
          <w:sz w:val="24"/>
          <w:szCs w:val="24"/>
          <w:lang w:val="en-US"/>
        </w:rPr>
        <w:t>T</w:t>
      </w:r>
      <w:r w:rsidR="00743414">
        <w:rPr>
          <w:sz w:val="24"/>
          <w:szCs w:val="24"/>
          <w:lang w:val="en-US"/>
        </w:rPr>
        <w:t>he FIGS was administered by trained psychiatris</w:t>
      </w:r>
      <w:r w:rsidR="004A2CD6">
        <w:rPr>
          <w:sz w:val="24"/>
          <w:szCs w:val="24"/>
          <w:lang w:val="en-US"/>
        </w:rPr>
        <w:t>ts</w:t>
      </w:r>
      <w:r w:rsidR="00F8233B">
        <w:rPr>
          <w:sz w:val="24"/>
          <w:szCs w:val="24"/>
          <w:lang w:val="en-US"/>
        </w:rPr>
        <w:t xml:space="preserve"> </w:t>
      </w:r>
      <w:r w:rsidR="004A2CD6">
        <w:rPr>
          <w:sz w:val="24"/>
          <w:szCs w:val="24"/>
          <w:lang w:val="en-US"/>
        </w:rPr>
        <w:t>using info</w:t>
      </w:r>
      <w:r w:rsidR="00F8233B">
        <w:rPr>
          <w:sz w:val="24"/>
          <w:szCs w:val="24"/>
          <w:lang w:val="en-US"/>
        </w:rPr>
        <w:t xml:space="preserve">rmation gathered from both </w:t>
      </w:r>
      <w:r w:rsidR="00DA4705">
        <w:rPr>
          <w:sz w:val="24"/>
          <w:szCs w:val="24"/>
          <w:lang w:val="en-US"/>
        </w:rPr>
        <w:t>the proband</w:t>
      </w:r>
      <w:r w:rsidR="004A2CD6">
        <w:rPr>
          <w:sz w:val="24"/>
          <w:szCs w:val="24"/>
          <w:lang w:val="en-US"/>
        </w:rPr>
        <w:t xml:space="preserve"> </w:t>
      </w:r>
      <w:r w:rsidR="00DA4705">
        <w:rPr>
          <w:sz w:val="24"/>
          <w:szCs w:val="24"/>
          <w:lang w:val="en-US"/>
        </w:rPr>
        <w:t>a</w:t>
      </w:r>
      <w:bookmarkStart w:id="0" w:name="_GoBack"/>
      <w:bookmarkEnd w:id="0"/>
      <w:r w:rsidR="00DA4705">
        <w:rPr>
          <w:sz w:val="24"/>
          <w:szCs w:val="24"/>
          <w:lang w:val="en-US"/>
        </w:rPr>
        <w:t xml:space="preserve">nd his/her </w:t>
      </w:r>
      <w:r w:rsidR="004A2CD6">
        <w:rPr>
          <w:sz w:val="24"/>
          <w:szCs w:val="24"/>
          <w:lang w:val="en-US"/>
        </w:rPr>
        <w:t xml:space="preserve">family members to ensure reliability. </w:t>
      </w:r>
      <w:r w:rsidR="004A2281">
        <w:rPr>
          <w:sz w:val="24"/>
          <w:szCs w:val="24"/>
          <w:lang w:val="en-US"/>
        </w:rPr>
        <w:t xml:space="preserve"> </w:t>
      </w:r>
    </w:p>
    <w:p w14:paraId="37E402F6" w14:textId="77777777" w:rsidR="004A2281" w:rsidRPr="004A2281" w:rsidRDefault="004A2281" w:rsidP="0033026F">
      <w:pPr>
        <w:spacing w:line="360" w:lineRule="auto"/>
        <w:jc w:val="both"/>
        <w:rPr>
          <w:sz w:val="24"/>
          <w:szCs w:val="24"/>
          <w:lang w:val="en-US"/>
        </w:rPr>
      </w:pPr>
    </w:p>
    <w:p w14:paraId="36D32FDF" w14:textId="77777777" w:rsidR="00F96DD7" w:rsidRDefault="00F96DD7" w:rsidP="00001C80">
      <w:pPr>
        <w:jc w:val="both"/>
        <w:rPr>
          <w:b/>
          <w:lang w:val="en-US"/>
        </w:rPr>
      </w:pPr>
    </w:p>
    <w:p w14:paraId="61EC5DF3" w14:textId="3D777084" w:rsidR="008023D5" w:rsidRPr="00A63C74" w:rsidRDefault="00B72E86" w:rsidP="00001C80">
      <w:pPr>
        <w:jc w:val="both"/>
        <w:rPr>
          <w:b/>
          <w:sz w:val="24"/>
          <w:szCs w:val="24"/>
          <w:lang w:val="en-US"/>
        </w:rPr>
      </w:pPr>
      <w:r w:rsidRPr="00A63C74">
        <w:rPr>
          <w:b/>
          <w:sz w:val="24"/>
          <w:szCs w:val="24"/>
          <w:lang w:val="en-US"/>
        </w:rPr>
        <w:lastRenderedPageBreak/>
        <w:t>SUPPLEMENTARY TABLES</w:t>
      </w:r>
    </w:p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4554"/>
        <w:gridCol w:w="1769"/>
        <w:gridCol w:w="266"/>
      </w:tblGrid>
      <w:tr w:rsidR="008023D5" w:rsidRPr="003F65C3" w14:paraId="72ACE548" w14:textId="77777777" w:rsidTr="008023D5">
        <w:trPr>
          <w:trHeight w:val="555"/>
        </w:trPr>
        <w:tc>
          <w:tcPr>
            <w:tcW w:w="6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2173" w14:textId="77777777" w:rsidR="008023D5" w:rsidRPr="008023D5" w:rsidRDefault="008023D5" w:rsidP="008023D5">
            <w:pPr>
              <w:spacing w:after="0" w:line="240" w:lineRule="auto"/>
              <w:ind w:left="-9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  <w:t xml:space="preserve">Table S1: </w:t>
            </w:r>
            <w:r w:rsidRPr="008023D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Details on medication status at baseline for FEP and SZ cases</w:t>
            </w:r>
          </w:p>
        </w:tc>
      </w:tr>
      <w:tr w:rsidR="008023D5" w:rsidRPr="008023D5" w14:paraId="190A6336" w14:textId="77777777" w:rsidTr="008023D5">
        <w:trPr>
          <w:trHeight w:val="495"/>
        </w:trPr>
        <w:tc>
          <w:tcPr>
            <w:tcW w:w="4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E4F74F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FEP patient group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F09128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Cases, n (%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5DF5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5F76B92A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D4FA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drug-naïv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D343CD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60 (55.6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E62A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32CFBA13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A6D47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ed for 1 da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2F21A5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21 (19.4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A383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25850C24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2A71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ed for 2-10 day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C30C17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27 (25.0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9C6F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307B3ADB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954B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ment with 1 antipsychoti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7F64BE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83 (76.9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A8A9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1DF5185D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DA6C6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ment with &gt; 1 antipsychotic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43AAC9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25 (23.1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BA4FC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3C677847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5FD4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Non-remitters at follow-up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CD431F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36 (33.3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E6D0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06218B37" w14:textId="77777777" w:rsidTr="008023D5">
        <w:trPr>
          <w:trHeight w:val="495"/>
        </w:trPr>
        <w:tc>
          <w:tcPr>
            <w:tcW w:w="45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7E16E7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SZ patient group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419753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Cases, n (%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2B37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13FF6D64" w14:textId="77777777" w:rsidTr="008023D5">
        <w:trPr>
          <w:trHeight w:val="46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733A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ed for 1-2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DF6564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13 (12.5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87B1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554F8028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51DF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ed for 3-5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95A8DC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11 (10.6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BD963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7A7A73FF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46C86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ed for 6-10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44364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29 (27.9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570D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55CC2C9B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FB97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ed for &gt; 10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0B6BB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51 (49.0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0CD6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3FD8D581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1F5C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ment with 1 antipsychoti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7D939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67 (64.4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4083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6E5FAA1D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8FB3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treatment with &gt; 1 antipsychotic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2CBE10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37 (35.6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4533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4659ED10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E0CA6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Resistant cases (clozapine treated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082EB9" w14:textId="77777777" w:rsidR="008023D5" w:rsidRPr="008023D5" w:rsidRDefault="008023D5" w:rsidP="008023D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34 (32.7)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30B2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8023D5" w:rsidRPr="008023D5" w14:paraId="276A8B87" w14:textId="77777777" w:rsidTr="008023D5">
        <w:trPr>
          <w:trHeight w:val="405"/>
        </w:trPr>
        <w:tc>
          <w:tcPr>
            <w:tcW w:w="4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54D6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B36F0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75A94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</w:tbl>
    <w:p w14:paraId="3745E76C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43DD0B18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0F07D462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3A6B77B6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47DC5F3A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6C3E134D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24776C02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147745F2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3EC317C0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5D72FB7D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1F26C2FA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2D12BF1F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433ADAFC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756"/>
        <w:gridCol w:w="102"/>
        <w:gridCol w:w="1276"/>
        <w:gridCol w:w="1417"/>
        <w:gridCol w:w="142"/>
        <w:gridCol w:w="1134"/>
        <w:gridCol w:w="1281"/>
        <w:gridCol w:w="987"/>
        <w:gridCol w:w="1701"/>
      </w:tblGrid>
      <w:tr w:rsidR="008023D5" w:rsidRPr="003F65C3" w14:paraId="597D61F4" w14:textId="77777777" w:rsidTr="008023D5">
        <w:trPr>
          <w:trHeight w:val="529"/>
        </w:trPr>
        <w:tc>
          <w:tcPr>
            <w:tcW w:w="97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976F" w14:textId="77777777" w:rsidR="008023D5" w:rsidRPr="008023D5" w:rsidRDefault="008023D5" w:rsidP="004D2E72">
            <w:pPr>
              <w:spacing w:after="0"/>
              <w:ind w:left="-9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  <w:lastRenderedPageBreak/>
              <w:t xml:space="preserve">Table S2: </w:t>
            </w:r>
            <w:r w:rsidRPr="008023D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Association results between diagnostic status, gender and premorbid adjustment domains during childhood and early adolescence</w:t>
            </w:r>
          </w:p>
        </w:tc>
      </w:tr>
      <w:tr w:rsidR="008023D5" w:rsidRPr="003F65C3" w14:paraId="6B1AF8C8" w14:textId="77777777" w:rsidTr="008023D5">
        <w:trPr>
          <w:trHeight w:val="669"/>
        </w:trPr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23A562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29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8A0858" w14:textId="77777777" w:rsidR="008023D5" w:rsidRPr="00413E4A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FEP vs. SZ </w:t>
            </w:r>
          </w:p>
          <w:p w14:paraId="048C6EFB" w14:textId="336F0EE2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(all cases, n=212)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A4BD11" w14:textId="77777777" w:rsidR="008023D5" w:rsidRPr="00413E4A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Females vs. Males </w:t>
            </w:r>
          </w:p>
          <w:p w14:paraId="1A8A4683" w14:textId="1FF614B6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(all cases, n=212)</w:t>
            </w:r>
          </w:p>
        </w:tc>
        <w:tc>
          <w:tcPr>
            <w:tcW w:w="26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E85544C" w14:textId="77777777" w:rsidR="008023D5" w:rsidRPr="00413E4A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Females vs. Males </w:t>
            </w:r>
          </w:p>
          <w:p w14:paraId="45BFD353" w14:textId="1BFFBAB5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(FEP cases, n=108)</w:t>
            </w:r>
          </w:p>
        </w:tc>
      </w:tr>
      <w:tr w:rsidR="00413E4A" w:rsidRPr="008023D5" w14:paraId="755E1624" w14:textId="77777777" w:rsidTr="00413E4A">
        <w:trPr>
          <w:trHeight w:val="482"/>
        </w:trPr>
        <w:tc>
          <w:tcPr>
            <w:tcW w:w="185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C70480" w14:textId="0C7A5A98" w:rsidR="008023D5" w:rsidRPr="008023D5" w:rsidRDefault="00413E4A" w:rsidP="008023D5">
            <w:pPr>
              <w:spacing w:after="0" w:line="240" w:lineRule="auto"/>
              <w:ind w:right="7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Childh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044EEE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t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54F5A6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 (p-value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60BE72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t-valu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76C66D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 (p-value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A7011E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t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E29440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 (p-value)</w:t>
            </w:r>
          </w:p>
        </w:tc>
      </w:tr>
      <w:tr w:rsidR="00413E4A" w:rsidRPr="008023D5" w14:paraId="264A958B" w14:textId="77777777" w:rsidTr="00413E4A">
        <w:trPr>
          <w:trHeight w:val="467"/>
        </w:trPr>
        <w:tc>
          <w:tcPr>
            <w:tcW w:w="185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5A71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Acade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622A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-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B92E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59 (0.20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DDF8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-1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5F24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05 (0.30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BF13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8EAF4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5 (0.617)</w:t>
            </w:r>
          </w:p>
        </w:tc>
      </w:tr>
      <w:tr w:rsidR="00413E4A" w:rsidRPr="008023D5" w14:paraId="5C0F5BEA" w14:textId="77777777" w:rsidTr="00413E4A">
        <w:trPr>
          <w:trHeight w:val="467"/>
        </w:trPr>
        <w:tc>
          <w:tcPr>
            <w:tcW w:w="185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B590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Soci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1467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8B02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22 (0.27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B287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2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C6F9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4.41 (</w:t>
            </w: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0.037</w:t>
            </w: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27CF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7F284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3.12 (0.081)</w:t>
            </w:r>
          </w:p>
        </w:tc>
      </w:tr>
      <w:tr w:rsidR="00413E4A" w:rsidRPr="008023D5" w14:paraId="5442BDAC" w14:textId="77777777" w:rsidTr="00413E4A">
        <w:trPr>
          <w:trHeight w:val="482"/>
        </w:trPr>
        <w:tc>
          <w:tcPr>
            <w:tcW w:w="18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46060F" w14:textId="211AB449" w:rsidR="008023D5" w:rsidRPr="008023D5" w:rsidRDefault="00413E4A" w:rsidP="008023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Early Adolescen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63566D" w14:textId="1883097F" w:rsidR="008023D5" w:rsidRPr="008023D5" w:rsidRDefault="00413E4A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t-value</w:t>
            </w:r>
            <w:r w:rsidR="008023D5"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F7596F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 (p-value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2EB5E3" w14:textId="615E5CE6" w:rsidR="008023D5" w:rsidRPr="008023D5" w:rsidRDefault="00413E4A" w:rsidP="0041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t-value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04B901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 (p-value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3A38A6" w14:textId="47792222" w:rsidR="008023D5" w:rsidRPr="008023D5" w:rsidRDefault="00413E4A" w:rsidP="0041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t-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9C179D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 (p-value)</w:t>
            </w:r>
          </w:p>
        </w:tc>
      </w:tr>
      <w:tr w:rsidR="00413E4A" w:rsidRPr="008023D5" w14:paraId="741D7772" w14:textId="77777777" w:rsidTr="00413E4A">
        <w:trPr>
          <w:trHeight w:val="467"/>
        </w:trPr>
        <w:tc>
          <w:tcPr>
            <w:tcW w:w="185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4EF2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Acade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5D20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-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6BD7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2.89 (0.0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016E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-1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A922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62 (0.20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64D4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-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BECF0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2.11 (0.150)</w:t>
            </w:r>
          </w:p>
        </w:tc>
      </w:tr>
      <w:tr w:rsidR="00413E4A" w:rsidRPr="008023D5" w14:paraId="5B8AD80D" w14:textId="77777777" w:rsidTr="00413E4A">
        <w:trPr>
          <w:trHeight w:val="467"/>
        </w:trPr>
        <w:tc>
          <w:tcPr>
            <w:tcW w:w="185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C3C76" w14:textId="77777777" w:rsidR="008023D5" w:rsidRPr="008023D5" w:rsidRDefault="008023D5" w:rsidP="008023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Soci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851DC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93A58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16 (0.6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FF825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F636E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1.01 (0.31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65172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F5E21" w14:textId="77777777" w:rsidR="008023D5" w:rsidRPr="008023D5" w:rsidRDefault="008023D5" w:rsidP="00802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8023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89 (0.348)</w:t>
            </w:r>
          </w:p>
        </w:tc>
      </w:tr>
    </w:tbl>
    <w:p w14:paraId="43EFBD67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5F41F9AC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011432D9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7EEF6FDE" w14:textId="77777777" w:rsidR="008023D5" w:rsidRDefault="008023D5" w:rsidP="00001C80">
      <w:pPr>
        <w:jc w:val="both"/>
        <w:rPr>
          <w:b/>
          <w:sz w:val="20"/>
          <w:szCs w:val="20"/>
          <w:lang w:val="en-US"/>
        </w:rPr>
      </w:pPr>
    </w:p>
    <w:p w14:paraId="3BDB1513" w14:textId="77777777" w:rsidR="004D2E72" w:rsidRDefault="004D2E72" w:rsidP="00001C80">
      <w:pPr>
        <w:jc w:val="both"/>
        <w:rPr>
          <w:b/>
          <w:sz w:val="20"/>
          <w:szCs w:val="20"/>
          <w:lang w:val="en-US"/>
        </w:rPr>
      </w:pPr>
    </w:p>
    <w:p w14:paraId="201AC1A2" w14:textId="6CB6C25E" w:rsidR="006809CE" w:rsidRPr="004D2E72" w:rsidRDefault="008023D5" w:rsidP="004D2E72">
      <w:pPr>
        <w:jc w:val="both"/>
        <w:rPr>
          <w:lang w:val="en-US"/>
        </w:rPr>
      </w:pPr>
      <w:r w:rsidRPr="004D2E72">
        <w:rPr>
          <w:b/>
          <w:lang w:val="en-US"/>
        </w:rPr>
        <w:t>Table S3</w:t>
      </w:r>
      <w:r w:rsidR="006809CE" w:rsidRPr="004D2E72">
        <w:rPr>
          <w:lang w:val="en-US"/>
        </w:rPr>
        <w:t xml:space="preserve">: </w:t>
      </w:r>
      <w:r w:rsidR="00001C80" w:rsidRPr="004D2E72">
        <w:rPr>
          <w:lang w:val="en-US"/>
        </w:rPr>
        <w:t>Results from linear regression analyses examining the main effects of family history of psychosis (FHP) and parental socioeconomic status (SES)</w:t>
      </w:r>
      <w:r w:rsidR="00061A70">
        <w:rPr>
          <w:lang w:val="en-US"/>
        </w:rPr>
        <w:t>,</w:t>
      </w:r>
      <w:r w:rsidR="00001C80" w:rsidRPr="004D2E72">
        <w:rPr>
          <w:lang w:val="en-US"/>
        </w:rPr>
        <w:t xml:space="preserve"> as well as their interaction on PA domain scores.  </w:t>
      </w:r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2560"/>
        <w:gridCol w:w="2080"/>
        <w:gridCol w:w="2080"/>
        <w:gridCol w:w="2080"/>
      </w:tblGrid>
      <w:tr w:rsidR="009C6E76" w:rsidRPr="009C6E76" w14:paraId="77864186" w14:textId="77777777" w:rsidTr="009C6E76">
        <w:trPr>
          <w:trHeight w:val="615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EDB9B4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 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F9EC6E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FHP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F02117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S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321CC4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FHP x SES</w:t>
            </w:r>
          </w:p>
        </w:tc>
      </w:tr>
      <w:tr w:rsidR="009C6E76" w:rsidRPr="009C6E76" w14:paraId="10641C6E" w14:textId="77777777" w:rsidTr="009C6E76">
        <w:trPr>
          <w:trHeight w:val="43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8CA5F7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Childhood P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C7F156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β (</w:t>
            </w:r>
            <w:r w:rsidRPr="009C6E7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  <w:t>p</w:t>
            </w: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-value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824CC7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β (</w:t>
            </w:r>
            <w:r w:rsidRPr="009C6E7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  <w:t>p</w:t>
            </w: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-value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C854A5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β (</w:t>
            </w:r>
            <w:r w:rsidRPr="009C6E7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  <w:t>p</w:t>
            </w: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-value*)</w:t>
            </w:r>
          </w:p>
        </w:tc>
      </w:tr>
      <w:tr w:rsidR="009C6E76" w:rsidRPr="009C6E76" w14:paraId="747A571E" w14:textId="77777777" w:rsidTr="009C6E76">
        <w:trPr>
          <w:trHeight w:val="39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5D4F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Academ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8620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155 (</w:t>
            </w: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0.034</w:t>
            </w: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5F28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131 (0.0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439CD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106 (0.218)</w:t>
            </w:r>
          </w:p>
        </w:tc>
      </w:tr>
      <w:tr w:rsidR="009C6E76" w:rsidRPr="009C6E76" w14:paraId="76E42F87" w14:textId="77777777" w:rsidTr="009C6E76">
        <w:trPr>
          <w:trHeight w:val="39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D1E73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 xml:space="preserve">Social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5E1B1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030 (0.68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01AD1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039 (0.58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1A3C2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194 (</w:t>
            </w: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0.024</w:t>
            </w: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)</w:t>
            </w:r>
          </w:p>
        </w:tc>
      </w:tr>
      <w:tr w:rsidR="009C6E76" w:rsidRPr="009C6E76" w14:paraId="26F70CF3" w14:textId="77777777" w:rsidTr="009C6E76">
        <w:trPr>
          <w:trHeight w:val="43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003705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Early adolescence P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4B80BA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96251A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1A45DD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</w:tr>
      <w:tr w:rsidR="009C6E76" w:rsidRPr="009C6E76" w14:paraId="1AE23BDC" w14:textId="77777777" w:rsidTr="009C6E76">
        <w:trPr>
          <w:trHeight w:val="390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7BB3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 xml:space="preserve">Academic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6F6C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142 (0.06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6391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104 (0.1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B989A4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060 (0.508)</w:t>
            </w:r>
          </w:p>
        </w:tc>
      </w:tr>
      <w:tr w:rsidR="009C6E76" w:rsidRPr="009C6E76" w14:paraId="5E236E09" w14:textId="77777777" w:rsidTr="009C6E76">
        <w:trPr>
          <w:trHeight w:val="39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F343F" w14:textId="77777777" w:rsidR="009C6E76" w:rsidRPr="009C6E76" w:rsidRDefault="009C6E76" w:rsidP="009C6E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Soc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4401B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068 (0.36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C4950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027 (0.72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55657E" w14:textId="77777777" w:rsidR="009C6E76" w:rsidRPr="009C6E76" w:rsidRDefault="009C6E76" w:rsidP="009C6E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9C6E76">
              <w:rPr>
                <w:rFonts w:ascii="Calibri" w:eastAsia="Times New Roman" w:hAnsi="Calibri" w:cs="Times New Roman"/>
                <w:color w:val="000000"/>
                <w:lang w:eastAsia="el-GR"/>
              </w:rPr>
              <w:t>0.052 (0.570)</w:t>
            </w:r>
          </w:p>
        </w:tc>
      </w:tr>
    </w:tbl>
    <w:p w14:paraId="4FED190D" w14:textId="77777777" w:rsidR="006809CE" w:rsidRPr="006809CE" w:rsidRDefault="006809CE" w:rsidP="001361B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Pr="009C6E76">
        <w:rPr>
          <w:sz w:val="18"/>
          <w:szCs w:val="18"/>
          <w:lang w:val="en-US"/>
        </w:rPr>
        <w:t xml:space="preserve">Results from multiple linear </w:t>
      </w:r>
      <w:r w:rsidR="001361B8" w:rsidRPr="009C6E76">
        <w:rPr>
          <w:sz w:val="18"/>
          <w:szCs w:val="18"/>
          <w:lang w:val="en-US"/>
        </w:rPr>
        <w:t>regression analyses, adjusting for gender, age, psychiatric site, diagnosis status (FEP, SZ) and the main effects of FHP, SES.</w:t>
      </w:r>
    </w:p>
    <w:p w14:paraId="55E6EC80" w14:textId="77777777" w:rsidR="006809CE" w:rsidRDefault="006809CE" w:rsidP="006809CE">
      <w:pPr>
        <w:spacing w:line="240" w:lineRule="auto"/>
        <w:rPr>
          <w:lang w:val="en-US"/>
        </w:rPr>
      </w:pPr>
    </w:p>
    <w:p w14:paraId="170BD01B" w14:textId="77777777" w:rsidR="006809CE" w:rsidRDefault="006809CE">
      <w:pPr>
        <w:rPr>
          <w:lang w:val="en-US"/>
        </w:rPr>
      </w:pPr>
    </w:p>
    <w:p w14:paraId="5F5CD19D" w14:textId="77777777" w:rsidR="007677DB" w:rsidRDefault="007677DB">
      <w:pPr>
        <w:rPr>
          <w:lang w:val="en-US"/>
        </w:rPr>
      </w:pPr>
    </w:p>
    <w:p w14:paraId="03810AAD" w14:textId="77777777" w:rsidR="007677DB" w:rsidRDefault="007677DB">
      <w:pPr>
        <w:rPr>
          <w:lang w:val="en-US"/>
        </w:rPr>
      </w:pPr>
    </w:p>
    <w:p w14:paraId="4B69FF40" w14:textId="77777777" w:rsidR="00197B5F" w:rsidRDefault="00197B5F">
      <w:pPr>
        <w:rPr>
          <w:lang w:val="en-US"/>
        </w:rPr>
      </w:pPr>
    </w:p>
    <w:tbl>
      <w:tblPr>
        <w:tblW w:w="9914" w:type="dxa"/>
        <w:tblInd w:w="-176" w:type="dxa"/>
        <w:tblLook w:val="04A0" w:firstRow="1" w:lastRow="0" w:firstColumn="1" w:lastColumn="0" w:noHBand="0" w:noVBand="1"/>
      </w:tblPr>
      <w:tblGrid>
        <w:gridCol w:w="1590"/>
        <w:gridCol w:w="1177"/>
        <w:gridCol w:w="83"/>
        <w:gridCol w:w="766"/>
        <w:gridCol w:w="1387"/>
        <w:gridCol w:w="639"/>
        <w:gridCol w:w="312"/>
        <w:gridCol w:w="1075"/>
        <w:gridCol w:w="201"/>
        <w:gridCol w:w="438"/>
        <w:gridCol w:w="285"/>
        <w:gridCol w:w="1102"/>
        <w:gridCol w:w="160"/>
        <w:gridCol w:w="699"/>
      </w:tblGrid>
      <w:tr w:rsidR="00A865EB" w:rsidRPr="003F65C3" w14:paraId="59399C7B" w14:textId="77777777" w:rsidTr="00FA15F3">
        <w:trPr>
          <w:trHeight w:val="490"/>
        </w:trPr>
        <w:tc>
          <w:tcPr>
            <w:tcW w:w="905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C34CE" w14:textId="44135B3B" w:rsidR="00A865EB" w:rsidRPr="00A865EB" w:rsidRDefault="00A865EB" w:rsidP="008E76F6">
            <w:pPr>
              <w:spacing w:after="0"/>
              <w:ind w:left="-9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  <w:lastRenderedPageBreak/>
              <w:t xml:space="preserve">Table S4: </w:t>
            </w:r>
            <w:r w:rsidRPr="00A865EB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Association resul</w:t>
            </w:r>
            <w:r w:rsidR="00DF0264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 xml:space="preserve">ts between PA domain scores, age at onset </w:t>
            </w:r>
            <w:r w:rsidRPr="00A865EB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 xml:space="preserve">and treatment response </w:t>
            </w:r>
            <w:r w:rsidR="008E76F6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 xml:space="preserve">status </w:t>
            </w:r>
            <w:r w:rsidR="0027774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in FEP and SZ patient groups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2C9EF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 </w:t>
            </w:r>
          </w:p>
        </w:tc>
      </w:tr>
      <w:tr w:rsidR="00A865EB" w:rsidRPr="00A865EB" w14:paraId="67C1284E" w14:textId="77777777" w:rsidTr="005F088A">
        <w:trPr>
          <w:trHeight w:val="649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34FF8A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 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3C1758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FEP Cases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584604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SZ Cases</w:t>
            </w:r>
          </w:p>
        </w:tc>
        <w:tc>
          <w:tcPr>
            <w:tcW w:w="202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82C006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All Cases</w:t>
            </w:r>
          </w:p>
        </w:tc>
        <w:tc>
          <w:tcPr>
            <w:tcW w:w="224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0D8556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All Cases (adjusted*) </w:t>
            </w:r>
          </w:p>
        </w:tc>
      </w:tr>
      <w:tr w:rsidR="00B062CC" w:rsidRPr="00A865EB" w14:paraId="1959B95B" w14:textId="77777777" w:rsidTr="00FA15F3">
        <w:trPr>
          <w:trHeight w:val="474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34201C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4FF38F" w14:textId="77777777" w:rsidR="005F088A" w:rsidRDefault="005F088A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  <w:p w14:paraId="611AD391" w14:textId="77777777" w:rsidR="00B062CC" w:rsidRPr="00FB2935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OR </w:t>
            </w:r>
          </w:p>
          <w:p w14:paraId="02C0C1F8" w14:textId="5D3356A3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DDFADF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p-valu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3F8068" w14:textId="77777777" w:rsidR="005F088A" w:rsidRDefault="005F088A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  <w:p w14:paraId="158F99D0" w14:textId="77777777" w:rsidR="00B062CC" w:rsidRPr="00FB2935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OR </w:t>
            </w:r>
          </w:p>
          <w:p w14:paraId="59EE0432" w14:textId="410C77EF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23D213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p-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2DC5E3" w14:textId="77777777" w:rsidR="005F088A" w:rsidRDefault="005F088A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  <w:p w14:paraId="1661EE95" w14:textId="77777777" w:rsidR="00B062CC" w:rsidRPr="00FB2935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OR </w:t>
            </w:r>
          </w:p>
          <w:p w14:paraId="483EE98F" w14:textId="460A8D0A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9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92F7CE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p-valu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0D6078" w14:textId="77777777" w:rsidR="005F088A" w:rsidRDefault="005F088A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  <w:p w14:paraId="1DD19A57" w14:textId="77777777" w:rsidR="00B062CC" w:rsidRPr="00FB2935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OR </w:t>
            </w:r>
          </w:p>
          <w:p w14:paraId="1139600C" w14:textId="0D1AD00E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(95% CI)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266767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p-value</w:t>
            </w:r>
          </w:p>
        </w:tc>
      </w:tr>
      <w:tr w:rsidR="00B062CC" w:rsidRPr="00A865EB" w14:paraId="3E09311F" w14:textId="77777777" w:rsidTr="00FB2935">
        <w:trPr>
          <w:trHeight w:val="557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890DB" w14:textId="2EA721FE" w:rsidR="00A865EB" w:rsidRPr="00A865EB" w:rsidRDefault="00FA15F3" w:rsidP="00FA15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Childhoo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9EF43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C9EAD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03BAD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E13D2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B2D10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CAD7C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82C77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E9079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</w:tr>
      <w:tr w:rsidR="00B062CC" w:rsidRPr="00A865EB" w14:paraId="1C8605D0" w14:textId="77777777" w:rsidTr="00FA15F3">
        <w:trPr>
          <w:trHeight w:val="52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50D4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Academi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F200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2E99B379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79 </w:t>
            </w:r>
          </w:p>
          <w:p w14:paraId="175F7670" w14:textId="5986F409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48 - 1.30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5A9D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34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B0F6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65F3E83A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93 </w:t>
            </w:r>
          </w:p>
          <w:p w14:paraId="33542528" w14:textId="5920DC33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59 - 1.45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4D7E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7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B490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294CD743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83 </w:t>
            </w:r>
          </w:p>
          <w:p w14:paraId="4503AC12" w14:textId="03EADE9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61 - 1.14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0B73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58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CC57E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485DCB55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84 </w:t>
            </w:r>
          </w:p>
          <w:p w14:paraId="78DD1D9B" w14:textId="514E6108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64 - 1.09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5B38D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70</w:t>
            </w:r>
          </w:p>
        </w:tc>
      </w:tr>
      <w:tr w:rsidR="00B062CC" w:rsidRPr="00A865EB" w14:paraId="1516B5B6" w14:textId="77777777" w:rsidTr="00FA15F3">
        <w:trPr>
          <w:trHeight w:val="52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9AB04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l-GR"/>
              </w:rPr>
              <w:t>Socia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AB801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6BCF23FB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1.36 </w:t>
            </w:r>
          </w:p>
          <w:p w14:paraId="0E42A9F9" w14:textId="04A44FE5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84 - 2.19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F700D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E86D7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5CAC7647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1.39 </w:t>
            </w:r>
          </w:p>
          <w:p w14:paraId="69FA7E35" w14:textId="5F427542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85 - 2.27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8AF24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1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F900A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6469F1A3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1.37 </w:t>
            </w:r>
          </w:p>
          <w:p w14:paraId="32F3C388" w14:textId="4F67EF8D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99 - 1.89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10EE0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05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129B3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1A5378A2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1.37 </w:t>
            </w:r>
          </w:p>
          <w:p w14:paraId="59C47261" w14:textId="0F47964D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99 - 1.9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4C642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057</w:t>
            </w:r>
          </w:p>
        </w:tc>
      </w:tr>
      <w:tr w:rsidR="00FA15F3" w:rsidRPr="00A865EB" w14:paraId="6C8BEE60" w14:textId="77777777" w:rsidTr="00FB2935">
        <w:trPr>
          <w:trHeight w:val="628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A1B778" w14:textId="4F44C30C" w:rsidR="00FA15F3" w:rsidRPr="00FA15F3" w:rsidRDefault="00FA15F3" w:rsidP="00FA15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Early adolescenc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085946" w14:textId="77777777" w:rsidR="00FA15F3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55B4BD" w14:textId="77777777" w:rsidR="00FA15F3" w:rsidRPr="00A865EB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037620" w14:textId="77777777" w:rsidR="00FA15F3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D77DB2" w14:textId="77777777" w:rsidR="00FA15F3" w:rsidRPr="00A865EB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FDE7DD" w14:textId="77777777" w:rsidR="00FA15F3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B4C6BA" w14:textId="77777777" w:rsidR="00FA15F3" w:rsidRPr="00A865EB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38A550" w14:textId="77777777" w:rsidR="00FA15F3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2ABC6F" w14:textId="77777777" w:rsidR="00FA15F3" w:rsidRPr="00A865EB" w:rsidRDefault="00FA15F3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</w:p>
        </w:tc>
      </w:tr>
      <w:tr w:rsidR="00FA15F3" w:rsidRPr="00A865EB" w14:paraId="2420A553" w14:textId="77777777" w:rsidTr="00FA15F3">
        <w:trPr>
          <w:trHeight w:val="52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C5C7C3" w14:textId="5CCFE876" w:rsidR="00FA15F3" w:rsidRPr="00FA15F3" w:rsidRDefault="00FA15F3" w:rsidP="00A865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Academi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F34E27" w14:textId="77777777" w:rsidR="00237E75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3DB07B36" w14:textId="1FDA2C95" w:rsidR="00FA15F3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1.09</w:t>
            </w:r>
          </w:p>
          <w:p w14:paraId="4B8D6625" w14:textId="170B70CE" w:rsidR="00237E75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68-1.72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947F46" w14:textId="15CB9219" w:rsidR="00FA15F3" w:rsidRPr="00237E75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72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E21580" w14:textId="77777777" w:rsidR="004662FD" w:rsidRDefault="004662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43927B53" w14:textId="77777777" w:rsidR="00FA15F3" w:rsidRDefault="004662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87</w:t>
            </w:r>
          </w:p>
          <w:p w14:paraId="7DE34E22" w14:textId="17EBB095" w:rsidR="004662FD" w:rsidRDefault="004662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57-1.33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3966EA" w14:textId="55BCB5AC" w:rsidR="00FA15F3" w:rsidRPr="004662FD" w:rsidRDefault="004662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5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CD8AFE" w14:textId="77777777" w:rsidR="00C35128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450FBACC" w14:textId="77777777" w:rsidR="00FA15F3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97</w:t>
            </w:r>
          </w:p>
          <w:p w14:paraId="792DDC85" w14:textId="695876AC" w:rsidR="00C35128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71-1.32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71DF63" w14:textId="53217198" w:rsidR="00FA15F3" w:rsidRPr="00C35128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821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07431B" w14:textId="77777777" w:rsidR="007A0085" w:rsidRDefault="007A008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56306468" w14:textId="77777777" w:rsidR="00FA15F3" w:rsidRDefault="007A008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97</w:t>
            </w:r>
          </w:p>
          <w:p w14:paraId="7E93C994" w14:textId="1E4090FF" w:rsidR="007A0085" w:rsidRDefault="007A008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71-1.32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A93345" w14:textId="27828B8D" w:rsidR="00FA15F3" w:rsidRPr="007A0085" w:rsidRDefault="007A008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835</w:t>
            </w:r>
          </w:p>
        </w:tc>
      </w:tr>
      <w:tr w:rsidR="00FA15F3" w:rsidRPr="00A865EB" w14:paraId="700A225C" w14:textId="77777777" w:rsidTr="00C85B17">
        <w:trPr>
          <w:trHeight w:val="520"/>
        </w:trPr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13ED7E" w14:textId="36738DF3" w:rsidR="00FA15F3" w:rsidRPr="00FA15F3" w:rsidRDefault="00FA15F3" w:rsidP="00A865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Social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C06449" w14:textId="77777777" w:rsidR="00237E75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51EE0869" w14:textId="77777777" w:rsidR="00FA15F3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1.25</w:t>
            </w:r>
          </w:p>
          <w:p w14:paraId="598AB212" w14:textId="3BE08E50" w:rsidR="00237E75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81-1.94)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DE3854" w14:textId="0D09F44E" w:rsidR="00FA15F3" w:rsidRPr="00237E75" w:rsidRDefault="00237E75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322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69B3DD" w14:textId="77777777" w:rsidR="00B957FD" w:rsidRDefault="00B957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46F0A403" w14:textId="77777777" w:rsidR="00FA15F3" w:rsidRDefault="00B957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1.12</w:t>
            </w:r>
          </w:p>
          <w:p w14:paraId="4023B58C" w14:textId="30F4F50D" w:rsidR="00B957FD" w:rsidRDefault="00B957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73-1.70)</w:t>
            </w:r>
          </w:p>
        </w:tc>
        <w:tc>
          <w:tcPr>
            <w:tcW w:w="9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F89D31" w14:textId="59204B2B" w:rsidR="00FA15F3" w:rsidRPr="00B957FD" w:rsidRDefault="00B957FD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605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DDD6B4" w14:textId="77777777" w:rsidR="00C35128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21D8EA92" w14:textId="77777777" w:rsidR="00FA15F3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1.18</w:t>
            </w:r>
          </w:p>
          <w:p w14:paraId="40B338C4" w14:textId="6ABC0377" w:rsidR="00C35128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87-1.59)</w:t>
            </w:r>
          </w:p>
        </w:tc>
        <w:tc>
          <w:tcPr>
            <w:tcW w:w="7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959A7C" w14:textId="4559D1F8" w:rsidR="00FA15F3" w:rsidRPr="00C35128" w:rsidRDefault="00C35128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286</w:t>
            </w:r>
          </w:p>
        </w:tc>
        <w:tc>
          <w:tcPr>
            <w:tcW w:w="12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859164" w14:textId="77777777" w:rsidR="0075270B" w:rsidRDefault="0075270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0EABD883" w14:textId="77777777" w:rsidR="00FA15F3" w:rsidRDefault="0075270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1.18</w:t>
            </w:r>
          </w:p>
          <w:p w14:paraId="24545460" w14:textId="1C976EE2" w:rsidR="0075270B" w:rsidRDefault="0075270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(0.87-1.60)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35ABBC" w14:textId="0543A209" w:rsidR="00FA15F3" w:rsidRPr="0075270B" w:rsidRDefault="0075270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  <w:t>0.281</w:t>
            </w:r>
          </w:p>
        </w:tc>
      </w:tr>
      <w:tr w:rsidR="00B062CC" w:rsidRPr="00A865EB" w14:paraId="29990B5F" w14:textId="77777777" w:rsidTr="000B0EC5">
        <w:trPr>
          <w:trHeight w:val="898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5B187" w14:textId="33C58733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l-GR"/>
              </w:rPr>
              <w:t>Age at onset (AAO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1B535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1088BB1D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50 </w:t>
            </w:r>
          </w:p>
          <w:p w14:paraId="43B85A8A" w14:textId="687F0426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17 - 1.51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63973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2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7A5CC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13993B4C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43 </w:t>
            </w:r>
          </w:p>
          <w:p w14:paraId="5C86B808" w14:textId="78848FAC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11 - 1.76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F0125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2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045B8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615DDF4B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47 </w:t>
            </w:r>
          </w:p>
          <w:p w14:paraId="6CEBB40B" w14:textId="694C2FBD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21 - 1.08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6EE67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075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970F9" w14:textId="77777777" w:rsidR="00B062CC" w:rsidRDefault="00B062CC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</w:p>
          <w:p w14:paraId="2AD04A4A" w14:textId="77777777" w:rsidR="00B062CC" w:rsidRPr="00B062CC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 xml:space="preserve">0.45 </w:t>
            </w:r>
          </w:p>
          <w:p w14:paraId="6CD4A82D" w14:textId="13BED08D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(0.19 - 1.08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4C07B" w14:textId="77777777" w:rsidR="00A865EB" w:rsidRPr="00A865EB" w:rsidRDefault="00A865EB" w:rsidP="00A86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l-GR"/>
              </w:rPr>
              <w:t>0.074</w:t>
            </w:r>
          </w:p>
        </w:tc>
      </w:tr>
      <w:tr w:rsidR="00A865EB" w:rsidRPr="003F65C3" w14:paraId="0098FE00" w14:textId="77777777" w:rsidTr="00FA15F3">
        <w:trPr>
          <w:trHeight w:val="398"/>
        </w:trPr>
        <w:tc>
          <w:tcPr>
            <w:tcW w:w="905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7670" w14:textId="77777777" w:rsidR="00972578" w:rsidRDefault="00972578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</w:pPr>
          </w:p>
          <w:p w14:paraId="6F56096F" w14:textId="70E2667E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* Adjusted for treatment status at baseline (dru</w:t>
            </w:r>
            <w:r w:rsidR="00B062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g naïve FEP, treated FEP for 1 day</w:t>
            </w: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, treated FEP</w:t>
            </w:r>
            <w:r w:rsidR="00B062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 xml:space="preserve"> for 2-10 days, treated SZ for &gt;</w:t>
            </w: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 xml:space="preserve"> 1 year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4E3EE" w14:textId="77777777" w:rsidR="00A865EB" w:rsidRPr="00A865EB" w:rsidRDefault="00A865EB" w:rsidP="00A86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</w:pPr>
            <w:r w:rsidRPr="00A865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 </w:t>
            </w:r>
          </w:p>
        </w:tc>
      </w:tr>
    </w:tbl>
    <w:p w14:paraId="39C40E5D" w14:textId="77777777" w:rsidR="00A865EB" w:rsidRPr="006809CE" w:rsidRDefault="00A865EB">
      <w:pPr>
        <w:rPr>
          <w:lang w:val="en-US"/>
        </w:rPr>
      </w:pPr>
    </w:p>
    <w:sectPr w:rsidR="00A865EB" w:rsidRPr="006809CE" w:rsidSect="00714D13">
      <w:pgSz w:w="11907" w:h="16839" w:code="9"/>
      <w:pgMar w:top="1400" w:right="1503" w:bottom="1240" w:left="1700" w:header="0" w:footer="1043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9CE"/>
    <w:rsid w:val="00001C80"/>
    <w:rsid w:val="00061A70"/>
    <w:rsid w:val="00087421"/>
    <w:rsid w:val="000B0EC5"/>
    <w:rsid w:val="000D072B"/>
    <w:rsid w:val="00113DF9"/>
    <w:rsid w:val="00114783"/>
    <w:rsid w:val="001361B8"/>
    <w:rsid w:val="00172869"/>
    <w:rsid w:val="00197B5F"/>
    <w:rsid w:val="001B0061"/>
    <w:rsid w:val="00237E75"/>
    <w:rsid w:val="00277745"/>
    <w:rsid w:val="0033026F"/>
    <w:rsid w:val="003703E4"/>
    <w:rsid w:val="003E6AF3"/>
    <w:rsid w:val="003F65C3"/>
    <w:rsid w:val="0041027C"/>
    <w:rsid w:val="00413E4A"/>
    <w:rsid w:val="00446523"/>
    <w:rsid w:val="004662FD"/>
    <w:rsid w:val="004A2281"/>
    <w:rsid w:val="004A2CD6"/>
    <w:rsid w:val="004C512A"/>
    <w:rsid w:val="004D2E72"/>
    <w:rsid w:val="004D5EE7"/>
    <w:rsid w:val="00504998"/>
    <w:rsid w:val="00594A32"/>
    <w:rsid w:val="005E5CB3"/>
    <w:rsid w:val="005F088A"/>
    <w:rsid w:val="005F2DC2"/>
    <w:rsid w:val="00650E70"/>
    <w:rsid w:val="006809CE"/>
    <w:rsid w:val="00691539"/>
    <w:rsid w:val="006F64B3"/>
    <w:rsid w:val="00714D13"/>
    <w:rsid w:val="00743414"/>
    <w:rsid w:val="0075270B"/>
    <w:rsid w:val="007677DB"/>
    <w:rsid w:val="007A0085"/>
    <w:rsid w:val="007D7CD1"/>
    <w:rsid w:val="008023D5"/>
    <w:rsid w:val="00890861"/>
    <w:rsid w:val="008E76F6"/>
    <w:rsid w:val="00912C47"/>
    <w:rsid w:val="009310DF"/>
    <w:rsid w:val="00972578"/>
    <w:rsid w:val="009C6E76"/>
    <w:rsid w:val="00A25F1B"/>
    <w:rsid w:val="00A63C74"/>
    <w:rsid w:val="00A865EB"/>
    <w:rsid w:val="00B062CC"/>
    <w:rsid w:val="00B72E86"/>
    <w:rsid w:val="00B957FD"/>
    <w:rsid w:val="00BD546B"/>
    <w:rsid w:val="00C35128"/>
    <w:rsid w:val="00C85B17"/>
    <w:rsid w:val="00CE3B18"/>
    <w:rsid w:val="00D1717B"/>
    <w:rsid w:val="00D771F7"/>
    <w:rsid w:val="00DA2F91"/>
    <w:rsid w:val="00DA4705"/>
    <w:rsid w:val="00DF0264"/>
    <w:rsid w:val="00E57948"/>
    <w:rsid w:val="00E6763E"/>
    <w:rsid w:val="00E71CF3"/>
    <w:rsid w:val="00EA45C1"/>
    <w:rsid w:val="00F66D8B"/>
    <w:rsid w:val="00F8233B"/>
    <w:rsid w:val="00F96DD7"/>
    <w:rsid w:val="00FA15F3"/>
    <w:rsid w:val="00FB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F1DE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819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69</cp:revision>
  <dcterms:created xsi:type="dcterms:W3CDTF">2020-03-07T09:19:00Z</dcterms:created>
  <dcterms:modified xsi:type="dcterms:W3CDTF">2020-03-10T10:53:00Z</dcterms:modified>
</cp:coreProperties>
</file>